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23C46" w:rsidRDefault="00966630">
      <w:pPr>
        <w:widowControl/>
        <w:shd w:val="clear" w:color="auto" w:fill="FFFFFF"/>
        <w:jc w:val="center"/>
        <w:rPr>
          <w:rFonts w:ascii="Times New Roman" w:eastAsia="MuseoSans-300" w:hAnsi="Times New Roman" w:cs="Times New Roman"/>
          <w:b/>
          <w:bCs/>
          <w:sz w:val="32"/>
          <w:szCs w:val="28"/>
        </w:rPr>
      </w:pPr>
      <w:bookmarkStart w:id="0" w:name="_GoBack"/>
      <w:r w:rsidRPr="00966630">
        <w:rPr>
          <w:rFonts w:ascii="Times New Roman" w:eastAsia="MuseoSans-300" w:hAnsi="Times New Roman" w:cs="Times New Roman" w:hint="eastAsia"/>
          <w:b/>
          <w:bCs/>
          <w:sz w:val="32"/>
          <w:szCs w:val="28"/>
        </w:rPr>
        <w:t>S</w:t>
      </w:r>
      <w:r w:rsidRPr="00966630">
        <w:rPr>
          <w:rFonts w:ascii="Times New Roman" w:eastAsia="MuseoSans-300" w:hAnsi="Times New Roman" w:cs="Times New Roman"/>
          <w:b/>
          <w:bCs/>
          <w:sz w:val="32"/>
          <w:szCs w:val="28"/>
        </w:rPr>
        <w:t xml:space="preserve">upplementary </w:t>
      </w:r>
      <w:r w:rsidRPr="00966630">
        <w:rPr>
          <w:rFonts w:ascii="Times New Roman" w:eastAsia="MuseoSans-300" w:hAnsi="Times New Roman" w:cs="Times New Roman" w:hint="eastAsia"/>
          <w:b/>
          <w:bCs/>
          <w:sz w:val="32"/>
          <w:szCs w:val="28"/>
        </w:rPr>
        <w:t>materials</w:t>
      </w:r>
    </w:p>
    <w:bookmarkEnd w:id="0"/>
    <w:p w:rsidR="00966630" w:rsidRPr="00966630" w:rsidRDefault="00966630">
      <w:pPr>
        <w:widowControl/>
        <w:shd w:val="clear" w:color="auto" w:fill="FFFFFF"/>
        <w:jc w:val="center"/>
        <w:rPr>
          <w:rFonts w:ascii="Times New Roman" w:eastAsia="MuseoSans-300" w:hAnsi="Times New Roman" w:cs="Times New Roman"/>
          <w:b/>
          <w:bCs/>
          <w:sz w:val="32"/>
          <w:szCs w:val="28"/>
        </w:rPr>
      </w:pPr>
      <w:r w:rsidRPr="00966630">
        <w:rPr>
          <w:rFonts w:ascii="Times New Roman" w:eastAsia="MuseoSans-300" w:hAnsi="Times New Roman" w:cs="Times New Roman"/>
          <w:b/>
          <w:bCs/>
          <w:sz w:val="32"/>
          <w:szCs w:val="28"/>
        </w:rPr>
        <w:t>Spatial-temporal clustering of an outbreak of SARS-CoV-2 Delta VOC in Guangzhou, China in 2021</w:t>
      </w:r>
    </w:p>
    <w:p w:rsidR="00966630" w:rsidRDefault="00966630">
      <w:pPr>
        <w:widowControl/>
        <w:shd w:val="clear" w:color="auto" w:fill="FFFFFF"/>
        <w:jc w:val="center"/>
        <w:rPr>
          <w:rFonts w:ascii="Times New Roman" w:eastAsia="MuseoSans-300" w:hAnsi="Times New Roman" w:cs="Times New Roman"/>
          <w:color w:val="0070C0"/>
          <w:sz w:val="24"/>
          <w:szCs w:val="21"/>
          <w:shd w:val="clear" w:color="auto" w:fill="FFFFFF"/>
        </w:rPr>
      </w:pPr>
    </w:p>
    <w:p w:rsidR="00966630" w:rsidRDefault="00966630">
      <w:pPr>
        <w:widowControl/>
        <w:shd w:val="clear" w:color="auto" w:fill="FFFFFF"/>
        <w:jc w:val="center"/>
        <w:rPr>
          <w:rFonts w:ascii="Times New Roman" w:eastAsia="MuseoSans-300" w:hAnsi="Times New Roman" w:cs="Times New Roman" w:hint="eastAsia"/>
          <w:color w:val="0070C0"/>
          <w:sz w:val="24"/>
          <w:szCs w:val="21"/>
          <w:shd w:val="clear" w:color="auto" w:fill="FFFFFF"/>
        </w:rPr>
      </w:pPr>
    </w:p>
    <w:p w:rsidR="00966630" w:rsidRDefault="00966630">
      <w:pPr>
        <w:widowControl/>
        <w:shd w:val="clear" w:color="auto" w:fill="FFFFFF"/>
        <w:jc w:val="center"/>
        <w:rPr>
          <w:rFonts w:ascii="Times New Roman" w:eastAsia="MuseoSans-300" w:hAnsi="Times New Roman" w:cs="Times New Roman" w:hint="eastAsia"/>
          <w:color w:val="0070C0"/>
          <w:sz w:val="24"/>
          <w:szCs w:val="21"/>
          <w:shd w:val="clear" w:color="auto" w:fill="FFFFFF"/>
        </w:rPr>
      </w:pPr>
    </w:p>
    <w:p w:rsidR="00923C46" w:rsidRDefault="00966630">
      <w:pPr>
        <w:widowControl/>
        <w:shd w:val="clear" w:color="auto" w:fill="FFFFFF"/>
        <w:jc w:val="center"/>
        <w:rPr>
          <w:rFonts w:ascii="Times New Roman" w:hAnsi="Times New Roman" w:cs="Times New Roman"/>
          <w:b/>
          <w:bCs/>
          <w:iCs/>
          <w:sz w:val="24"/>
        </w:rPr>
      </w:pPr>
      <w:r>
        <w:rPr>
          <w:rFonts w:ascii="Times New Roman" w:hAnsi="Times New Roman" w:cs="Times New Roman" w:hint="eastAsia"/>
          <w:noProof/>
          <w:color w:val="0070C0"/>
          <w:sz w:val="24"/>
          <w:szCs w:val="21"/>
          <w:shd w:val="clear" w:color="auto" w:fill="FFFFFF"/>
        </w:rPr>
        <w:drawing>
          <wp:inline distT="0" distB="0" distL="114300" distR="114300">
            <wp:extent cx="5267295" cy="3867150"/>
            <wp:effectExtent l="0" t="0" r="0" b="0"/>
            <wp:docPr id="2" name="图片 2" descr="4124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412413"/>
                    <pic:cNvPicPr>
                      <a:picLocks noChangeAspect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4107" r="13865" b="6001"/>
                    <a:stretch>
                      <a:fillRect/>
                    </a:stretch>
                  </pic:blipFill>
                  <pic:spPr>
                    <a:xfrm>
                      <a:off x="0" y="0"/>
                      <a:ext cx="5279128" cy="387583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23C46" w:rsidRDefault="00966630">
      <w:pPr>
        <w:widowControl/>
        <w:jc w:val="center"/>
        <w:rPr>
          <w:rFonts w:ascii="Times New Roman" w:hAnsi="Times New Roman" w:cs="Times New Roman"/>
          <w:iCs/>
          <w:sz w:val="24"/>
        </w:rPr>
      </w:pPr>
      <w:r>
        <w:rPr>
          <w:rFonts w:ascii="Times New Roman" w:hAnsi="Times New Roman" w:cs="Times New Roman"/>
          <w:b/>
          <w:bCs/>
          <w:iCs/>
          <w:sz w:val="24"/>
        </w:rPr>
        <w:t>Figure S</w:t>
      </w:r>
      <w:r>
        <w:rPr>
          <w:rFonts w:ascii="Times New Roman" w:hAnsi="Times New Roman" w:cs="Times New Roman" w:hint="eastAsia"/>
          <w:b/>
          <w:bCs/>
          <w:iCs/>
          <w:sz w:val="24"/>
        </w:rPr>
        <w:t xml:space="preserve">1   </w:t>
      </w:r>
      <w:r>
        <w:rPr>
          <w:rFonts w:ascii="Times New Roman" w:hAnsi="Times New Roman" w:cs="Times New Roman" w:hint="eastAsia"/>
          <w:kern w:val="0"/>
          <w:sz w:val="24"/>
        </w:rPr>
        <w:t>Spatial-temporal</w:t>
      </w:r>
      <w:r>
        <w:rPr>
          <w:rFonts w:ascii="Times New Roman" w:hAnsi="Times New Roman" w:cs="Times New Roman"/>
          <w:iCs/>
          <w:sz w:val="24"/>
        </w:rPr>
        <w:t xml:space="preserve"> clustering of all cases </w:t>
      </w:r>
      <w:r>
        <w:rPr>
          <w:rFonts w:ascii="Times New Roman" w:hAnsi="Times New Roman" w:cs="Times New Roman" w:hint="eastAsia"/>
          <w:iCs/>
          <w:sz w:val="24"/>
        </w:rPr>
        <w:t xml:space="preserve">before and after the peak of the </w:t>
      </w:r>
      <w:r>
        <w:rPr>
          <w:rFonts w:ascii="Times New Roman" w:hAnsi="Times New Roman" w:cs="Times New Roman"/>
          <w:iCs/>
          <w:sz w:val="24"/>
        </w:rPr>
        <w:t xml:space="preserve">SARS-CoV-2 </w:t>
      </w:r>
      <w:r>
        <w:rPr>
          <w:rFonts w:ascii="Times New Roman" w:hAnsi="Times New Roman" w:cs="Times New Roman" w:hint="eastAsia"/>
          <w:iCs/>
          <w:sz w:val="24"/>
        </w:rPr>
        <w:t>outbreak in</w:t>
      </w:r>
      <w:r>
        <w:rPr>
          <w:rFonts w:ascii="Times New Roman" w:hAnsi="Times New Roman" w:cs="Times New Roman"/>
          <w:iCs/>
          <w:sz w:val="24"/>
        </w:rPr>
        <w:t xml:space="preserve"> Guangzhou </w:t>
      </w:r>
      <w:r>
        <w:rPr>
          <w:rFonts w:ascii="Times New Roman" w:hAnsi="Times New Roman" w:cs="Times New Roman" w:hint="eastAsia"/>
          <w:iCs/>
          <w:sz w:val="24"/>
        </w:rPr>
        <w:t>on April 23</w:t>
      </w:r>
      <w:r>
        <w:rPr>
          <w:rFonts w:ascii="Times New Roman" w:eastAsia="宋体" w:hAnsi="Times New Roman" w:cs="Times New Roman"/>
          <w:kern w:val="0"/>
          <w:sz w:val="24"/>
        </w:rPr>
        <w:t>–</w:t>
      </w:r>
      <w:r>
        <w:rPr>
          <w:rFonts w:ascii="Times New Roman" w:hAnsi="Times New Roman" w:cs="Times New Roman" w:hint="eastAsia"/>
          <w:iCs/>
          <w:sz w:val="24"/>
        </w:rPr>
        <w:t>May 4, 2020 (1000 m, 1</w:t>
      </w:r>
      <w:r>
        <w:rPr>
          <w:rFonts w:ascii="Times New Roman" w:eastAsia="宋体" w:hAnsi="Times New Roman" w:cs="Times New Roman"/>
          <w:kern w:val="0"/>
          <w:sz w:val="24"/>
        </w:rPr>
        <w:t>–</w:t>
      </w:r>
      <w:r>
        <w:rPr>
          <w:rFonts w:ascii="Times New Roman" w:hAnsi="Times New Roman" w:cs="Times New Roman" w:hint="eastAsia"/>
          <w:iCs/>
          <w:sz w:val="24"/>
        </w:rPr>
        <w:t>14 days).</w:t>
      </w:r>
    </w:p>
    <w:p w:rsidR="00923C46" w:rsidRDefault="00966630">
      <w:pPr>
        <w:rPr>
          <w:rFonts w:ascii="Times New Roman" w:eastAsia="Trebuchet MS" w:hAnsi="Times New Roman" w:cs="Times New Roman"/>
          <w:color w:val="3E3D40"/>
          <w:sz w:val="24"/>
          <w:shd w:val="clear" w:color="auto" w:fill="FFFFFF"/>
        </w:rPr>
      </w:pPr>
      <w:r>
        <w:rPr>
          <w:rFonts w:ascii="Times New Roman" w:eastAsia="宋体" w:hAnsi="Times New Roman" w:cs="Times New Roman"/>
          <w:bCs/>
          <w:kern w:val="0"/>
          <w:sz w:val="24"/>
        </w:rPr>
        <w:br w:type="page"/>
      </w:r>
    </w:p>
    <w:p w:rsidR="00923C46" w:rsidRDefault="00966630">
      <w:pPr>
        <w:spacing w:line="480" w:lineRule="auto"/>
        <w:jc w:val="center"/>
        <w:rPr>
          <w:rFonts w:ascii="Times New Roman" w:eastAsia="宋体"/>
          <w:szCs w:val="32"/>
        </w:rPr>
      </w:pPr>
      <w:r>
        <w:rPr>
          <w:rFonts w:ascii="Times New Roman" w:hAnsi="Times New Roman" w:cs="Times New Roman"/>
          <w:b/>
          <w:bCs/>
          <w:iCs/>
          <w:sz w:val="24"/>
        </w:rPr>
        <w:lastRenderedPageBreak/>
        <w:t xml:space="preserve">Table S1   </w:t>
      </w:r>
      <w:r>
        <w:rPr>
          <w:rFonts w:ascii="Times New Roman" w:eastAsia="宋体" w:hAnsi="Times New Roman" w:cs="Times New Roman"/>
          <w:bCs/>
          <w:kern w:val="0"/>
          <w:sz w:val="24"/>
        </w:rPr>
        <w:t xml:space="preserve">The strength of </w:t>
      </w:r>
      <w:r>
        <w:rPr>
          <w:rFonts w:ascii="Times New Roman" w:eastAsia="宋体" w:hAnsi="Times New Roman" w:cs="Times New Roman" w:hint="eastAsia"/>
          <w:bCs/>
          <w:kern w:val="0"/>
          <w:sz w:val="24"/>
        </w:rPr>
        <w:t>spatial-temporal clustering</w:t>
      </w:r>
      <w:r>
        <w:rPr>
          <w:rFonts w:ascii="Times New Roman" w:eastAsia="宋体" w:hAnsi="Times New Roman" w:cs="Times New Roman"/>
          <w:bCs/>
          <w:kern w:val="0"/>
          <w:sz w:val="24"/>
        </w:rPr>
        <w:t xml:space="preserve"> (S) of all case pairs </w:t>
      </w:r>
      <w:r>
        <w:rPr>
          <w:rFonts w:ascii="Times New Roman" w:eastAsia="宋体" w:hAnsi="Times New Roman" w:cs="Times New Roman" w:hint="eastAsia"/>
          <w:bCs/>
          <w:kern w:val="0"/>
          <w:sz w:val="24"/>
        </w:rPr>
        <w:t>before and after the peak of the epidemic in 2021,</w:t>
      </w:r>
      <w:r>
        <w:rPr>
          <w:rFonts w:ascii="Times New Roman" w:eastAsia="宋体" w:hAnsi="Times New Roman" w:cs="Times New Roman"/>
          <w:bCs/>
          <w:kern w:val="0"/>
          <w:sz w:val="24"/>
        </w:rPr>
        <w:t xml:space="preserve"> </w:t>
      </w:r>
      <w:r>
        <w:rPr>
          <w:rFonts w:ascii="Times New Roman" w:eastAsia="宋体" w:hAnsi="Times New Roman" w:cs="Times New Roman" w:hint="eastAsia"/>
          <w:bCs/>
          <w:kern w:val="0"/>
          <w:sz w:val="24"/>
        </w:rPr>
        <w:t>Guangzhou, China.</w:t>
      </w:r>
    </w:p>
    <w:tbl>
      <w:tblPr>
        <w:tblW w:w="8457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324"/>
        <w:gridCol w:w="714"/>
        <w:gridCol w:w="713"/>
        <w:gridCol w:w="713"/>
        <w:gridCol w:w="713"/>
        <w:gridCol w:w="713"/>
        <w:gridCol w:w="713"/>
        <w:gridCol w:w="713"/>
        <w:gridCol w:w="713"/>
        <w:gridCol w:w="713"/>
        <w:gridCol w:w="715"/>
      </w:tblGrid>
      <w:tr w:rsidR="00923C46" w:rsidTr="00966630">
        <w:trPr>
          <w:trHeight w:val="587"/>
        </w:trPr>
        <w:tc>
          <w:tcPr>
            <w:tcW w:w="1324" w:type="dxa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23C46" w:rsidRDefault="00966630" w:rsidP="0096663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Time interval (days)</w:t>
            </w:r>
          </w:p>
        </w:tc>
        <w:tc>
          <w:tcPr>
            <w:tcW w:w="7133" w:type="dxa"/>
            <w:gridSpan w:val="10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923C46" w:rsidRDefault="0096663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Distance between case pairs (meters)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:lang w:bidi="ar"/>
              </w:rPr>
              <w:t>,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</w:rPr>
              <w:t>18 May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4"/>
              </w:rPr>
              <w:t xml:space="preserve"> to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:lang w:bidi="ar"/>
              </w:rPr>
              <w:t>31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:lang w:bidi="ar"/>
              </w:rPr>
              <w:t>May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 xml:space="preserve"> 2021</w:t>
            </w:r>
          </w:p>
        </w:tc>
      </w:tr>
      <w:tr w:rsidR="00923C46" w:rsidTr="00966630">
        <w:trPr>
          <w:trHeight w:val="668"/>
        </w:trPr>
        <w:tc>
          <w:tcPr>
            <w:tcW w:w="1324" w:type="dxa"/>
            <w:vMerge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923C46" w:rsidRDefault="00923C46" w:rsidP="00966630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923C46" w:rsidRDefault="0096663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100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923C46" w:rsidRDefault="0096663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200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923C46" w:rsidRDefault="0096663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300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923C46" w:rsidRDefault="0096663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400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923C46" w:rsidRDefault="0096663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500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923C46" w:rsidRDefault="0096663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600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923C46" w:rsidRDefault="0096663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700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923C46" w:rsidRDefault="0096663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800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923C46" w:rsidRDefault="0096663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900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923C46" w:rsidRDefault="0096663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1000</w:t>
            </w:r>
          </w:p>
        </w:tc>
      </w:tr>
      <w:tr w:rsidR="00923C46" w:rsidTr="00966630">
        <w:trPr>
          <w:trHeight w:val="319"/>
        </w:trPr>
        <w:tc>
          <w:tcPr>
            <w:tcW w:w="132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23C46" w:rsidRDefault="00966630" w:rsidP="0096663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71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23C46" w:rsidRDefault="00966630">
            <w:pPr>
              <w:widowControl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26.14 </w:t>
            </w:r>
          </w:p>
        </w:tc>
        <w:tc>
          <w:tcPr>
            <w:tcW w:w="71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23C46" w:rsidRDefault="00966630">
            <w:pPr>
              <w:widowControl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13.39 </w:t>
            </w:r>
          </w:p>
        </w:tc>
        <w:tc>
          <w:tcPr>
            <w:tcW w:w="71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23C46" w:rsidRDefault="00966630">
            <w:pPr>
              <w:widowControl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10.84 </w:t>
            </w:r>
          </w:p>
        </w:tc>
        <w:tc>
          <w:tcPr>
            <w:tcW w:w="71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23C46" w:rsidRDefault="00966630">
            <w:pPr>
              <w:widowControl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9.36 </w:t>
            </w:r>
          </w:p>
        </w:tc>
        <w:tc>
          <w:tcPr>
            <w:tcW w:w="71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23C46" w:rsidRDefault="00966630">
            <w:pPr>
              <w:widowControl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10.26 </w:t>
            </w:r>
          </w:p>
        </w:tc>
        <w:tc>
          <w:tcPr>
            <w:tcW w:w="71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23C46" w:rsidRDefault="00966630">
            <w:pPr>
              <w:widowControl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11.00 </w:t>
            </w:r>
          </w:p>
        </w:tc>
        <w:tc>
          <w:tcPr>
            <w:tcW w:w="71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23C46" w:rsidRDefault="00966630">
            <w:pPr>
              <w:widowControl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8.89 </w:t>
            </w:r>
          </w:p>
        </w:tc>
        <w:tc>
          <w:tcPr>
            <w:tcW w:w="71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23C46" w:rsidRDefault="00966630">
            <w:pPr>
              <w:widowControl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8.59 </w:t>
            </w:r>
          </w:p>
        </w:tc>
        <w:tc>
          <w:tcPr>
            <w:tcW w:w="71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23C46" w:rsidRDefault="00966630">
            <w:pPr>
              <w:widowControl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7.76 </w:t>
            </w:r>
          </w:p>
        </w:tc>
        <w:tc>
          <w:tcPr>
            <w:tcW w:w="71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23C46" w:rsidRDefault="00966630">
            <w:pPr>
              <w:widowControl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7.17 </w:t>
            </w:r>
          </w:p>
        </w:tc>
      </w:tr>
      <w:tr w:rsidR="00923C46" w:rsidTr="00966630">
        <w:trPr>
          <w:trHeight w:val="319"/>
        </w:trPr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:rsidR="00923C46" w:rsidRDefault="00966630" w:rsidP="0096663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:rsidR="00923C46" w:rsidRDefault="00966630">
            <w:pPr>
              <w:widowControl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12.09 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:rsidR="00923C46" w:rsidRDefault="00966630">
            <w:pPr>
              <w:widowControl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5.87 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:rsidR="00923C46" w:rsidRDefault="00966630">
            <w:pPr>
              <w:widowControl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1.36 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:rsidR="00923C46" w:rsidRDefault="00966630">
            <w:pPr>
              <w:widowControl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2.92 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:rsidR="00923C46" w:rsidRDefault="00966630">
            <w:pPr>
              <w:widowControl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2.58 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:rsidR="00923C46" w:rsidRDefault="00966630">
            <w:pPr>
              <w:widowControl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2.63 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:rsidR="00923C46" w:rsidRDefault="00966630">
            <w:pPr>
              <w:widowControl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2.98 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:rsidR="00923C46" w:rsidRDefault="00966630">
            <w:pPr>
              <w:widowControl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3.93 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:rsidR="00923C46" w:rsidRDefault="00966630">
            <w:pPr>
              <w:widowControl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4.24 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:rsidR="00923C46" w:rsidRDefault="00966630">
            <w:pPr>
              <w:widowControl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3.72 </w:t>
            </w:r>
          </w:p>
        </w:tc>
      </w:tr>
      <w:tr w:rsidR="00923C46" w:rsidTr="00966630">
        <w:trPr>
          <w:trHeight w:val="319"/>
        </w:trPr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23C46" w:rsidRDefault="00966630" w:rsidP="0096663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23C46" w:rsidRDefault="00966630">
            <w:pPr>
              <w:widowControl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20.14 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23C46" w:rsidRDefault="00966630">
            <w:pPr>
              <w:widowControl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11.86 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23C46" w:rsidRDefault="00966630">
            <w:pPr>
              <w:widowControl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6.51 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23C46" w:rsidRDefault="00966630">
            <w:pPr>
              <w:widowControl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8.19 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23C46" w:rsidRDefault="00966630">
            <w:pPr>
              <w:widowControl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8.77 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23C46" w:rsidRDefault="00966630">
            <w:pPr>
              <w:widowControl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7.23 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23C46" w:rsidRDefault="00966630">
            <w:pPr>
              <w:widowControl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6.50 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23C46" w:rsidRDefault="00966630">
            <w:pPr>
              <w:widowControl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6.76 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23C46" w:rsidRDefault="00966630">
            <w:pPr>
              <w:widowControl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7.06 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23C46" w:rsidRDefault="00966630">
            <w:pPr>
              <w:widowControl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6.73 </w:t>
            </w:r>
          </w:p>
        </w:tc>
      </w:tr>
      <w:tr w:rsidR="00923C46" w:rsidTr="00966630">
        <w:trPr>
          <w:trHeight w:val="91"/>
        </w:trPr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:rsidR="00923C46" w:rsidRDefault="00966630" w:rsidP="0096663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:rsidR="00923C46" w:rsidRDefault="00966630">
            <w:pPr>
              <w:widowControl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3.19 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:rsidR="00923C46" w:rsidRDefault="00966630">
            <w:pPr>
              <w:widowControl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3.39 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:rsidR="00923C46" w:rsidRDefault="00966630">
            <w:pPr>
              <w:widowControl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3.61 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:rsidR="00923C46" w:rsidRDefault="00966630">
            <w:pPr>
              <w:widowControl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5.39 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:rsidR="00923C46" w:rsidRDefault="00966630">
            <w:pPr>
              <w:widowControl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6.36 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:rsidR="00923C46" w:rsidRDefault="00966630">
            <w:pPr>
              <w:widowControl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3.85 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:rsidR="00923C46" w:rsidRDefault="00966630">
            <w:pPr>
              <w:widowControl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3.21 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:rsidR="00923C46" w:rsidRDefault="00966630">
            <w:pPr>
              <w:widowControl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3.27 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:rsidR="00923C46" w:rsidRDefault="00966630">
            <w:pPr>
              <w:widowControl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3.43 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:rsidR="00923C46" w:rsidRDefault="00966630">
            <w:pPr>
              <w:widowControl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3.64 </w:t>
            </w:r>
          </w:p>
        </w:tc>
      </w:tr>
      <w:tr w:rsidR="00923C46" w:rsidTr="00966630">
        <w:trPr>
          <w:trHeight w:val="319"/>
        </w:trPr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23C46" w:rsidRDefault="00966630" w:rsidP="0096663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23C46" w:rsidRDefault="00966630">
            <w:pPr>
              <w:widowControl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3.56 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23C46" w:rsidRDefault="00966630">
            <w:pPr>
              <w:widowControl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4.88 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23C46" w:rsidRDefault="00966630">
            <w:pPr>
              <w:widowControl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5.29 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23C46" w:rsidRDefault="00966630">
            <w:pPr>
              <w:widowControl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6.05 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23C46" w:rsidRDefault="00966630">
            <w:pPr>
              <w:widowControl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6.62 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23C46" w:rsidRDefault="00966630">
            <w:pPr>
              <w:widowControl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4.29 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23C46" w:rsidRDefault="00966630">
            <w:pPr>
              <w:widowControl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4.17 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23C46" w:rsidRDefault="00966630">
            <w:pPr>
              <w:widowControl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4.00 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23C46" w:rsidRDefault="00966630">
            <w:pPr>
              <w:widowControl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4.26 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23C46" w:rsidRDefault="00966630">
            <w:pPr>
              <w:widowControl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4.46 </w:t>
            </w:r>
          </w:p>
        </w:tc>
      </w:tr>
      <w:tr w:rsidR="00923C46" w:rsidTr="00966630">
        <w:trPr>
          <w:trHeight w:val="319"/>
        </w:trPr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:rsidR="00923C46" w:rsidRDefault="00966630" w:rsidP="0096663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:rsidR="00923C46" w:rsidRDefault="00966630">
            <w:pPr>
              <w:widowControl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4.02 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:rsidR="00923C46" w:rsidRDefault="00966630">
            <w:pPr>
              <w:widowControl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5.46 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:rsidR="00923C46" w:rsidRDefault="00966630">
            <w:pPr>
              <w:widowControl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4.58 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:rsidR="00923C46" w:rsidRDefault="00966630">
            <w:pPr>
              <w:widowControl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4.81 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:rsidR="00923C46" w:rsidRDefault="00966630">
            <w:pPr>
              <w:widowControl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4.88 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:rsidR="00923C46" w:rsidRDefault="00966630">
            <w:pPr>
              <w:widowControl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3.73 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:rsidR="00923C46" w:rsidRDefault="00966630">
            <w:pPr>
              <w:widowControl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3.91 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:rsidR="00923C46" w:rsidRDefault="00966630">
            <w:pPr>
              <w:widowControl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3.98 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:rsidR="00923C46" w:rsidRDefault="00966630">
            <w:pPr>
              <w:widowControl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4.10 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:rsidR="00923C46" w:rsidRDefault="00966630">
            <w:pPr>
              <w:widowControl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4.26 </w:t>
            </w:r>
          </w:p>
        </w:tc>
      </w:tr>
      <w:tr w:rsidR="00923C46" w:rsidTr="00966630">
        <w:trPr>
          <w:trHeight w:val="319"/>
        </w:trPr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23C46" w:rsidRDefault="00966630" w:rsidP="0096663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23C46" w:rsidRDefault="00966630">
            <w:pPr>
              <w:widowControl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3.61 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23C46" w:rsidRDefault="00966630">
            <w:pPr>
              <w:widowControl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4.55 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23C46" w:rsidRDefault="00966630">
            <w:pPr>
              <w:widowControl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4.61 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23C46" w:rsidRDefault="00966630">
            <w:pPr>
              <w:widowControl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4.84 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23C46" w:rsidRDefault="00966630">
            <w:pPr>
              <w:widowControl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4.78 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23C46" w:rsidRDefault="00966630">
            <w:pPr>
              <w:widowControl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4.43 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23C46" w:rsidRDefault="00966630">
            <w:pPr>
              <w:widowControl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4.53 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23C46" w:rsidRDefault="00966630">
            <w:pPr>
              <w:widowControl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4.59 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23C46" w:rsidRDefault="00966630">
            <w:pPr>
              <w:widowControl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4.62 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23C46" w:rsidRDefault="00966630">
            <w:pPr>
              <w:widowControl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4.66 </w:t>
            </w:r>
          </w:p>
        </w:tc>
      </w:tr>
      <w:tr w:rsidR="00923C46" w:rsidTr="00966630">
        <w:trPr>
          <w:trHeight w:val="319"/>
        </w:trPr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:rsidR="00923C46" w:rsidRDefault="00966630" w:rsidP="0096663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:rsidR="00923C46" w:rsidRDefault="00966630">
            <w:pPr>
              <w:widowControl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2.83 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:rsidR="00923C46" w:rsidRDefault="00966630">
            <w:pPr>
              <w:widowControl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3.02 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:rsidR="00923C46" w:rsidRDefault="00966630">
            <w:pPr>
              <w:widowControl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3.08 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:rsidR="00923C46" w:rsidRDefault="00966630">
            <w:pPr>
              <w:widowControl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3.17 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:rsidR="00923C46" w:rsidRDefault="00966630">
            <w:pPr>
              <w:widowControl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3.21 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:rsidR="00923C46" w:rsidRDefault="00966630">
            <w:pPr>
              <w:widowControl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3.10 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:rsidR="00923C46" w:rsidRDefault="00966630">
            <w:pPr>
              <w:widowControl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3.13 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:rsidR="00923C46" w:rsidRDefault="00966630">
            <w:pPr>
              <w:widowControl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3.15 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:rsidR="00923C46" w:rsidRDefault="00966630">
            <w:pPr>
              <w:widowControl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3.16 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:rsidR="00923C46" w:rsidRDefault="00966630">
            <w:pPr>
              <w:widowControl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3.17 </w:t>
            </w:r>
          </w:p>
        </w:tc>
      </w:tr>
      <w:tr w:rsidR="00923C46" w:rsidTr="00966630">
        <w:trPr>
          <w:trHeight w:val="319"/>
        </w:trPr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23C46" w:rsidRDefault="00966630" w:rsidP="0096663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23C46" w:rsidRDefault="00966630">
            <w:pPr>
              <w:widowControl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2.43 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23C46" w:rsidRDefault="00966630">
            <w:pPr>
              <w:widowControl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2.43 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23C46" w:rsidRDefault="00966630">
            <w:pPr>
              <w:widowControl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2.43 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23C46" w:rsidRDefault="00966630">
            <w:pPr>
              <w:widowControl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2.43 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23C46" w:rsidRDefault="00966630">
            <w:pPr>
              <w:widowControl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2.43 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23C46" w:rsidRDefault="00966630">
            <w:pPr>
              <w:widowControl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2.43 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23C46" w:rsidRDefault="00966630">
            <w:pPr>
              <w:widowControl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2.43 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23C46" w:rsidRDefault="00966630">
            <w:pPr>
              <w:widowControl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2.43 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23C46" w:rsidRDefault="00966630">
            <w:pPr>
              <w:widowControl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2.43 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23C46" w:rsidRDefault="00966630">
            <w:pPr>
              <w:widowControl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2.43 </w:t>
            </w:r>
          </w:p>
        </w:tc>
      </w:tr>
      <w:tr w:rsidR="00923C46" w:rsidTr="00966630">
        <w:trPr>
          <w:trHeight w:val="319"/>
        </w:trPr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:rsidR="00923C46" w:rsidRDefault="00966630" w:rsidP="0096663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:rsidR="00923C46" w:rsidRDefault="00966630">
            <w:pPr>
              <w:widowControl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2.14 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:rsidR="00923C46" w:rsidRDefault="00966630">
            <w:pPr>
              <w:widowControl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2.14 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:rsidR="00923C46" w:rsidRDefault="00966630">
            <w:pPr>
              <w:widowControl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2.14 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:rsidR="00923C46" w:rsidRDefault="00966630">
            <w:pPr>
              <w:widowControl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2.14 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:rsidR="00923C46" w:rsidRDefault="00966630">
            <w:pPr>
              <w:widowControl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2.14 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:rsidR="00923C46" w:rsidRDefault="00966630">
            <w:pPr>
              <w:widowControl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2.14 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:rsidR="00923C46" w:rsidRDefault="00966630">
            <w:pPr>
              <w:widowControl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2.14 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:rsidR="00923C46" w:rsidRDefault="00966630">
            <w:pPr>
              <w:widowControl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2.14 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:rsidR="00923C46" w:rsidRDefault="00966630">
            <w:pPr>
              <w:widowControl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2.14 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:rsidR="00923C46" w:rsidRDefault="00966630">
            <w:pPr>
              <w:widowControl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2.14 </w:t>
            </w:r>
          </w:p>
        </w:tc>
      </w:tr>
      <w:tr w:rsidR="00923C46" w:rsidTr="00966630">
        <w:trPr>
          <w:trHeight w:val="319"/>
        </w:trPr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23C46" w:rsidRDefault="00966630" w:rsidP="0096663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1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23C46" w:rsidRDefault="00966630">
            <w:pPr>
              <w:widowControl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1.72 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23C46" w:rsidRDefault="00966630">
            <w:pPr>
              <w:widowControl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1.72 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23C46" w:rsidRDefault="00966630">
            <w:pPr>
              <w:widowControl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1.72 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23C46" w:rsidRDefault="00966630">
            <w:pPr>
              <w:widowControl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1.72 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23C46" w:rsidRDefault="00966630">
            <w:pPr>
              <w:widowControl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1.72 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23C46" w:rsidRDefault="00966630">
            <w:pPr>
              <w:widowControl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1.72 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23C46" w:rsidRDefault="00966630">
            <w:pPr>
              <w:widowControl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1.72 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23C46" w:rsidRDefault="00966630">
            <w:pPr>
              <w:widowControl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1.72 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23C46" w:rsidRDefault="00966630">
            <w:pPr>
              <w:widowControl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1.72 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23C46" w:rsidRDefault="00966630">
            <w:pPr>
              <w:widowControl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1.72 </w:t>
            </w:r>
          </w:p>
        </w:tc>
      </w:tr>
      <w:tr w:rsidR="00923C46" w:rsidTr="00966630">
        <w:trPr>
          <w:trHeight w:val="319"/>
        </w:trPr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:rsidR="00923C46" w:rsidRDefault="00966630" w:rsidP="0096663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2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:rsidR="00923C46" w:rsidRDefault="00966630">
            <w:pPr>
              <w:widowControl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1.26 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:rsidR="00923C46" w:rsidRDefault="00966630">
            <w:pPr>
              <w:widowControl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1.26 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:rsidR="00923C46" w:rsidRDefault="00966630">
            <w:pPr>
              <w:widowControl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1.26 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:rsidR="00923C46" w:rsidRDefault="00966630">
            <w:pPr>
              <w:widowControl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1.26 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:rsidR="00923C46" w:rsidRDefault="00966630">
            <w:pPr>
              <w:widowControl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1.26 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:rsidR="00923C46" w:rsidRDefault="00966630">
            <w:pPr>
              <w:widowControl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1.26 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:rsidR="00923C46" w:rsidRDefault="00966630">
            <w:pPr>
              <w:widowControl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1.26 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:rsidR="00923C46" w:rsidRDefault="00966630">
            <w:pPr>
              <w:widowControl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1.26 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:rsidR="00923C46" w:rsidRDefault="00966630">
            <w:pPr>
              <w:widowControl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1.26 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:rsidR="00923C46" w:rsidRDefault="00966630">
            <w:pPr>
              <w:widowControl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1.26 </w:t>
            </w:r>
          </w:p>
        </w:tc>
      </w:tr>
      <w:tr w:rsidR="00923C46" w:rsidTr="00966630">
        <w:trPr>
          <w:trHeight w:val="319"/>
        </w:trPr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23C46" w:rsidRDefault="00966630" w:rsidP="0096663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3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23C46" w:rsidRDefault="00966630">
            <w:pPr>
              <w:widowControl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1.02 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23C46" w:rsidRDefault="00966630">
            <w:pPr>
              <w:widowControl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1.02 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23C46" w:rsidRDefault="00966630">
            <w:pPr>
              <w:widowControl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1.02 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23C46" w:rsidRDefault="00966630">
            <w:pPr>
              <w:widowControl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1.02 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23C46" w:rsidRDefault="00966630">
            <w:pPr>
              <w:widowControl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1.02 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23C46" w:rsidRDefault="00966630">
            <w:pPr>
              <w:widowControl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1.02 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23C46" w:rsidRDefault="00966630">
            <w:pPr>
              <w:widowControl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1.02 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23C46" w:rsidRDefault="00966630">
            <w:pPr>
              <w:widowControl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1.02 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23C46" w:rsidRDefault="00966630">
            <w:pPr>
              <w:widowControl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1.02 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23C46" w:rsidRDefault="00966630">
            <w:pPr>
              <w:widowControl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1.02 </w:t>
            </w:r>
          </w:p>
        </w:tc>
      </w:tr>
      <w:tr w:rsidR="00923C46" w:rsidTr="00966630">
        <w:trPr>
          <w:trHeight w:val="334"/>
        </w:trPr>
        <w:tc>
          <w:tcPr>
            <w:tcW w:w="132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2F2F2"/>
            <w:noWrap/>
            <w:vAlign w:val="center"/>
          </w:tcPr>
          <w:p w:rsidR="00923C46" w:rsidRDefault="00966630" w:rsidP="0096663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4</w:t>
            </w:r>
          </w:p>
        </w:tc>
        <w:tc>
          <w:tcPr>
            <w:tcW w:w="71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2F2F2"/>
            <w:noWrap/>
            <w:vAlign w:val="center"/>
          </w:tcPr>
          <w:p w:rsidR="00923C46" w:rsidRDefault="00966630">
            <w:pPr>
              <w:widowControl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0.32 </w:t>
            </w:r>
          </w:p>
        </w:tc>
        <w:tc>
          <w:tcPr>
            <w:tcW w:w="71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2F2F2"/>
            <w:noWrap/>
            <w:vAlign w:val="center"/>
          </w:tcPr>
          <w:p w:rsidR="00923C46" w:rsidRDefault="00966630">
            <w:pPr>
              <w:widowControl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0.32 </w:t>
            </w:r>
          </w:p>
        </w:tc>
        <w:tc>
          <w:tcPr>
            <w:tcW w:w="71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2F2F2"/>
            <w:noWrap/>
            <w:vAlign w:val="center"/>
          </w:tcPr>
          <w:p w:rsidR="00923C46" w:rsidRDefault="00966630">
            <w:pPr>
              <w:widowControl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0.32 </w:t>
            </w:r>
          </w:p>
        </w:tc>
        <w:tc>
          <w:tcPr>
            <w:tcW w:w="71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2F2F2"/>
            <w:noWrap/>
            <w:vAlign w:val="center"/>
          </w:tcPr>
          <w:p w:rsidR="00923C46" w:rsidRDefault="00966630">
            <w:pPr>
              <w:widowControl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0.32 </w:t>
            </w:r>
          </w:p>
        </w:tc>
        <w:tc>
          <w:tcPr>
            <w:tcW w:w="71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2F2F2"/>
            <w:noWrap/>
            <w:vAlign w:val="center"/>
          </w:tcPr>
          <w:p w:rsidR="00923C46" w:rsidRDefault="00966630">
            <w:pPr>
              <w:widowControl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0.32 </w:t>
            </w:r>
          </w:p>
        </w:tc>
        <w:tc>
          <w:tcPr>
            <w:tcW w:w="71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2F2F2"/>
            <w:noWrap/>
            <w:vAlign w:val="center"/>
          </w:tcPr>
          <w:p w:rsidR="00923C46" w:rsidRDefault="00966630">
            <w:pPr>
              <w:widowControl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0.32 </w:t>
            </w:r>
          </w:p>
        </w:tc>
        <w:tc>
          <w:tcPr>
            <w:tcW w:w="71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2F2F2"/>
            <w:noWrap/>
            <w:vAlign w:val="center"/>
          </w:tcPr>
          <w:p w:rsidR="00923C46" w:rsidRDefault="00966630">
            <w:pPr>
              <w:widowControl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0.32 </w:t>
            </w:r>
          </w:p>
        </w:tc>
        <w:tc>
          <w:tcPr>
            <w:tcW w:w="71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2F2F2"/>
            <w:noWrap/>
            <w:vAlign w:val="center"/>
          </w:tcPr>
          <w:p w:rsidR="00923C46" w:rsidRDefault="00966630">
            <w:pPr>
              <w:widowControl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0.32 </w:t>
            </w:r>
          </w:p>
        </w:tc>
        <w:tc>
          <w:tcPr>
            <w:tcW w:w="71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2F2F2"/>
            <w:noWrap/>
            <w:vAlign w:val="center"/>
          </w:tcPr>
          <w:p w:rsidR="00923C46" w:rsidRDefault="00966630">
            <w:pPr>
              <w:widowControl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0.32 </w:t>
            </w:r>
          </w:p>
        </w:tc>
        <w:tc>
          <w:tcPr>
            <w:tcW w:w="71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2F2F2"/>
            <w:noWrap/>
            <w:vAlign w:val="center"/>
          </w:tcPr>
          <w:p w:rsidR="00923C46" w:rsidRDefault="00966630">
            <w:pPr>
              <w:widowControl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0.32 </w:t>
            </w:r>
          </w:p>
        </w:tc>
      </w:tr>
      <w:tr w:rsidR="00923C46" w:rsidTr="00966630">
        <w:trPr>
          <w:trHeight w:val="587"/>
        </w:trPr>
        <w:tc>
          <w:tcPr>
            <w:tcW w:w="1324" w:type="dxa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23C46" w:rsidRDefault="00966630" w:rsidP="0096663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Time interval (days)</w:t>
            </w:r>
          </w:p>
        </w:tc>
        <w:tc>
          <w:tcPr>
            <w:tcW w:w="7133" w:type="dxa"/>
            <w:gridSpan w:val="10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923C46" w:rsidRDefault="00966630">
            <w:pPr>
              <w:widowControl/>
              <w:ind w:firstLineChars="100" w:firstLine="241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 xml:space="preserve">Distance between case pairs (meters), 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</w:rPr>
              <w:t xml:space="preserve">1 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4"/>
              </w:rPr>
              <w:t>June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4"/>
              </w:rPr>
              <w:t>to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:lang w:bidi="ar"/>
              </w:rPr>
              <w:t>18 June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 xml:space="preserve"> 202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:lang w:bidi="ar"/>
              </w:rPr>
              <w:t>1</w:t>
            </w:r>
          </w:p>
        </w:tc>
      </w:tr>
      <w:tr w:rsidR="00923C46" w:rsidTr="00966630">
        <w:trPr>
          <w:trHeight w:val="668"/>
        </w:trPr>
        <w:tc>
          <w:tcPr>
            <w:tcW w:w="1324" w:type="dxa"/>
            <w:vMerge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923C46" w:rsidRDefault="00923C46" w:rsidP="00966630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923C46" w:rsidRDefault="0096663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100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923C46" w:rsidRDefault="0096663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200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923C46" w:rsidRDefault="0096663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300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923C46" w:rsidRDefault="0096663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400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923C46" w:rsidRDefault="0096663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500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923C46" w:rsidRDefault="0096663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600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923C46" w:rsidRDefault="0096663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700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923C46" w:rsidRDefault="0096663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800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923C46" w:rsidRDefault="0096663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900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923C46" w:rsidRDefault="0096663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1000</w:t>
            </w:r>
          </w:p>
        </w:tc>
      </w:tr>
      <w:tr w:rsidR="00923C46" w:rsidTr="00966630">
        <w:trPr>
          <w:trHeight w:val="319"/>
        </w:trPr>
        <w:tc>
          <w:tcPr>
            <w:tcW w:w="132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23C46" w:rsidRDefault="00966630" w:rsidP="0096663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71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23C46" w:rsidRDefault="00966630">
            <w:pPr>
              <w:widowControl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26.14 </w:t>
            </w:r>
          </w:p>
        </w:tc>
        <w:tc>
          <w:tcPr>
            <w:tcW w:w="71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23C46" w:rsidRDefault="00966630">
            <w:pPr>
              <w:widowControl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13.39 </w:t>
            </w:r>
          </w:p>
        </w:tc>
        <w:tc>
          <w:tcPr>
            <w:tcW w:w="71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23C46" w:rsidRDefault="00966630">
            <w:pPr>
              <w:widowControl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10.84 </w:t>
            </w:r>
          </w:p>
        </w:tc>
        <w:tc>
          <w:tcPr>
            <w:tcW w:w="71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23C46" w:rsidRDefault="00966630">
            <w:pPr>
              <w:widowControl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9.36 </w:t>
            </w:r>
          </w:p>
        </w:tc>
        <w:tc>
          <w:tcPr>
            <w:tcW w:w="71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23C46" w:rsidRDefault="00966630">
            <w:pPr>
              <w:widowControl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10.26 </w:t>
            </w:r>
          </w:p>
        </w:tc>
        <w:tc>
          <w:tcPr>
            <w:tcW w:w="71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23C46" w:rsidRDefault="00966630">
            <w:pPr>
              <w:widowControl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11.00 </w:t>
            </w:r>
          </w:p>
        </w:tc>
        <w:tc>
          <w:tcPr>
            <w:tcW w:w="71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23C46" w:rsidRDefault="00966630">
            <w:pPr>
              <w:widowControl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8.89 </w:t>
            </w:r>
          </w:p>
        </w:tc>
        <w:tc>
          <w:tcPr>
            <w:tcW w:w="71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23C46" w:rsidRDefault="00966630">
            <w:pPr>
              <w:widowControl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8.59 </w:t>
            </w:r>
          </w:p>
        </w:tc>
        <w:tc>
          <w:tcPr>
            <w:tcW w:w="71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23C46" w:rsidRDefault="00966630">
            <w:pPr>
              <w:widowControl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7.76 </w:t>
            </w:r>
          </w:p>
        </w:tc>
        <w:tc>
          <w:tcPr>
            <w:tcW w:w="71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23C46" w:rsidRDefault="00966630">
            <w:pPr>
              <w:widowControl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7.17 </w:t>
            </w:r>
          </w:p>
        </w:tc>
      </w:tr>
      <w:tr w:rsidR="00923C46" w:rsidTr="00966630">
        <w:trPr>
          <w:trHeight w:val="319"/>
        </w:trPr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:rsidR="00923C46" w:rsidRDefault="00966630" w:rsidP="0096663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:rsidR="00923C46" w:rsidRDefault="00966630">
            <w:pPr>
              <w:widowControl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12.09 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:rsidR="00923C46" w:rsidRDefault="00966630">
            <w:pPr>
              <w:widowControl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5.87 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:rsidR="00923C46" w:rsidRDefault="00966630">
            <w:pPr>
              <w:widowControl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1.36 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:rsidR="00923C46" w:rsidRDefault="00966630">
            <w:pPr>
              <w:widowControl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2.92 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:rsidR="00923C46" w:rsidRDefault="00966630">
            <w:pPr>
              <w:widowControl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2.58 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:rsidR="00923C46" w:rsidRDefault="00966630">
            <w:pPr>
              <w:widowControl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2.63 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:rsidR="00923C46" w:rsidRDefault="00966630">
            <w:pPr>
              <w:widowControl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2.98 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:rsidR="00923C46" w:rsidRDefault="00966630">
            <w:pPr>
              <w:widowControl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3.93 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:rsidR="00923C46" w:rsidRDefault="00966630">
            <w:pPr>
              <w:widowControl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4.24 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:rsidR="00923C46" w:rsidRDefault="00966630">
            <w:pPr>
              <w:widowControl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3.72 </w:t>
            </w:r>
          </w:p>
        </w:tc>
      </w:tr>
      <w:tr w:rsidR="00923C46" w:rsidTr="00966630">
        <w:trPr>
          <w:trHeight w:val="319"/>
        </w:trPr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23C46" w:rsidRDefault="00966630" w:rsidP="0096663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23C46" w:rsidRDefault="00966630">
            <w:pPr>
              <w:widowControl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20.14 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23C46" w:rsidRDefault="00966630">
            <w:pPr>
              <w:widowControl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11.86 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23C46" w:rsidRDefault="00966630">
            <w:pPr>
              <w:widowControl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6.51 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23C46" w:rsidRDefault="00966630">
            <w:pPr>
              <w:widowControl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8.19 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23C46" w:rsidRDefault="00966630">
            <w:pPr>
              <w:widowControl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8.77 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23C46" w:rsidRDefault="00966630">
            <w:pPr>
              <w:widowControl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7.23 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23C46" w:rsidRDefault="00966630">
            <w:pPr>
              <w:widowControl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6.50 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23C46" w:rsidRDefault="00966630">
            <w:pPr>
              <w:widowControl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6.76 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23C46" w:rsidRDefault="00966630">
            <w:pPr>
              <w:widowControl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7.06 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23C46" w:rsidRDefault="00966630">
            <w:pPr>
              <w:widowControl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6.73 </w:t>
            </w:r>
          </w:p>
        </w:tc>
      </w:tr>
      <w:tr w:rsidR="00923C46" w:rsidTr="00966630">
        <w:trPr>
          <w:trHeight w:val="91"/>
        </w:trPr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:rsidR="00923C46" w:rsidRDefault="00966630" w:rsidP="0096663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:rsidR="00923C46" w:rsidRDefault="00966630">
            <w:pPr>
              <w:widowControl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3.19 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:rsidR="00923C46" w:rsidRDefault="00966630">
            <w:pPr>
              <w:widowControl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3.39 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:rsidR="00923C46" w:rsidRDefault="00966630">
            <w:pPr>
              <w:widowControl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3.61 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:rsidR="00923C46" w:rsidRDefault="00966630">
            <w:pPr>
              <w:widowControl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5.39 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:rsidR="00923C46" w:rsidRDefault="00966630">
            <w:pPr>
              <w:widowControl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6.36 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:rsidR="00923C46" w:rsidRDefault="00966630">
            <w:pPr>
              <w:widowControl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3.85 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:rsidR="00923C46" w:rsidRDefault="00966630">
            <w:pPr>
              <w:widowControl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3.21 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:rsidR="00923C46" w:rsidRDefault="00966630">
            <w:pPr>
              <w:widowControl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3.27 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:rsidR="00923C46" w:rsidRDefault="00966630">
            <w:pPr>
              <w:widowControl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3.43 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:rsidR="00923C46" w:rsidRDefault="00966630">
            <w:pPr>
              <w:widowControl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3.64 </w:t>
            </w:r>
          </w:p>
        </w:tc>
      </w:tr>
      <w:tr w:rsidR="00923C46" w:rsidTr="00966630">
        <w:trPr>
          <w:trHeight w:val="319"/>
        </w:trPr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23C46" w:rsidRDefault="00966630" w:rsidP="0096663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23C46" w:rsidRDefault="00966630">
            <w:pPr>
              <w:widowControl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3.56 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23C46" w:rsidRDefault="00966630">
            <w:pPr>
              <w:widowControl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4.88 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23C46" w:rsidRDefault="00966630">
            <w:pPr>
              <w:widowControl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5.29 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23C46" w:rsidRDefault="00966630">
            <w:pPr>
              <w:widowControl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6.05 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23C46" w:rsidRDefault="00966630">
            <w:pPr>
              <w:widowControl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6.62 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23C46" w:rsidRDefault="00966630">
            <w:pPr>
              <w:widowControl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4.29 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23C46" w:rsidRDefault="00966630">
            <w:pPr>
              <w:widowControl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4.17 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23C46" w:rsidRDefault="00966630">
            <w:pPr>
              <w:widowControl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4.00 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23C46" w:rsidRDefault="00966630">
            <w:pPr>
              <w:widowControl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4.26 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23C46" w:rsidRDefault="00966630">
            <w:pPr>
              <w:widowControl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4.46 </w:t>
            </w:r>
          </w:p>
        </w:tc>
      </w:tr>
      <w:tr w:rsidR="00923C46" w:rsidTr="00966630">
        <w:trPr>
          <w:trHeight w:val="319"/>
        </w:trPr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:rsidR="00923C46" w:rsidRDefault="00966630" w:rsidP="0096663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:rsidR="00923C46" w:rsidRDefault="00966630">
            <w:pPr>
              <w:widowControl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4.02 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:rsidR="00923C46" w:rsidRDefault="00966630">
            <w:pPr>
              <w:widowControl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5.46 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:rsidR="00923C46" w:rsidRDefault="00966630">
            <w:pPr>
              <w:widowControl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4.58 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:rsidR="00923C46" w:rsidRDefault="00966630">
            <w:pPr>
              <w:widowControl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4.81 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:rsidR="00923C46" w:rsidRDefault="00966630">
            <w:pPr>
              <w:widowControl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4.88 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:rsidR="00923C46" w:rsidRDefault="00966630">
            <w:pPr>
              <w:widowControl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3.73 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:rsidR="00923C46" w:rsidRDefault="00966630">
            <w:pPr>
              <w:widowControl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3.91 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:rsidR="00923C46" w:rsidRDefault="00966630">
            <w:pPr>
              <w:widowControl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3.98 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:rsidR="00923C46" w:rsidRDefault="00966630">
            <w:pPr>
              <w:widowControl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4.10 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:rsidR="00923C46" w:rsidRDefault="00966630">
            <w:pPr>
              <w:widowControl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4.26 </w:t>
            </w:r>
          </w:p>
        </w:tc>
      </w:tr>
      <w:tr w:rsidR="00923C46" w:rsidTr="00966630">
        <w:trPr>
          <w:trHeight w:val="319"/>
        </w:trPr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23C46" w:rsidRDefault="00966630" w:rsidP="0096663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23C46" w:rsidRDefault="00966630">
            <w:pPr>
              <w:widowControl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3.61 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23C46" w:rsidRDefault="00966630">
            <w:pPr>
              <w:widowControl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4.55 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23C46" w:rsidRDefault="00966630">
            <w:pPr>
              <w:widowControl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4.61 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23C46" w:rsidRDefault="00966630">
            <w:pPr>
              <w:widowControl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4.84 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23C46" w:rsidRDefault="00966630">
            <w:pPr>
              <w:widowControl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4.78 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23C46" w:rsidRDefault="00966630">
            <w:pPr>
              <w:widowControl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4.43 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23C46" w:rsidRDefault="00966630">
            <w:pPr>
              <w:widowControl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4.53 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23C46" w:rsidRDefault="00966630">
            <w:pPr>
              <w:widowControl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4.59 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23C46" w:rsidRDefault="00966630">
            <w:pPr>
              <w:widowControl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4.62 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23C46" w:rsidRDefault="00966630">
            <w:pPr>
              <w:widowControl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4.66 </w:t>
            </w:r>
          </w:p>
        </w:tc>
      </w:tr>
      <w:tr w:rsidR="00923C46" w:rsidTr="00966630">
        <w:trPr>
          <w:trHeight w:val="319"/>
        </w:trPr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:rsidR="00923C46" w:rsidRDefault="00966630" w:rsidP="0096663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:rsidR="00923C46" w:rsidRDefault="00966630">
            <w:pPr>
              <w:widowControl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2.83 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:rsidR="00923C46" w:rsidRDefault="00966630">
            <w:pPr>
              <w:widowControl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3.02 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:rsidR="00923C46" w:rsidRDefault="00966630">
            <w:pPr>
              <w:widowControl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3.08 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:rsidR="00923C46" w:rsidRDefault="00966630">
            <w:pPr>
              <w:widowControl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3.17 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:rsidR="00923C46" w:rsidRDefault="00966630">
            <w:pPr>
              <w:widowControl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3.21 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:rsidR="00923C46" w:rsidRDefault="00966630">
            <w:pPr>
              <w:widowControl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3.10 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:rsidR="00923C46" w:rsidRDefault="00966630">
            <w:pPr>
              <w:widowControl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3.13 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:rsidR="00923C46" w:rsidRDefault="00966630">
            <w:pPr>
              <w:widowControl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3.15 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:rsidR="00923C46" w:rsidRDefault="00966630">
            <w:pPr>
              <w:widowControl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3.16 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:rsidR="00923C46" w:rsidRDefault="00966630">
            <w:pPr>
              <w:widowControl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3.17 </w:t>
            </w:r>
          </w:p>
        </w:tc>
      </w:tr>
      <w:tr w:rsidR="00923C46" w:rsidTr="00966630">
        <w:trPr>
          <w:trHeight w:val="319"/>
        </w:trPr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23C46" w:rsidRDefault="00966630" w:rsidP="0096663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23C46" w:rsidRDefault="00966630">
            <w:pPr>
              <w:widowControl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2.43 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23C46" w:rsidRDefault="00966630">
            <w:pPr>
              <w:widowControl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2.43 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23C46" w:rsidRDefault="00966630">
            <w:pPr>
              <w:widowControl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2.43 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23C46" w:rsidRDefault="00966630">
            <w:pPr>
              <w:widowControl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2.43 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23C46" w:rsidRDefault="00966630">
            <w:pPr>
              <w:widowControl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2.43 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23C46" w:rsidRDefault="00966630">
            <w:pPr>
              <w:widowControl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2.43 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23C46" w:rsidRDefault="00966630">
            <w:pPr>
              <w:widowControl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2.43 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23C46" w:rsidRDefault="00966630">
            <w:pPr>
              <w:widowControl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2.43 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23C46" w:rsidRDefault="00966630">
            <w:pPr>
              <w:widowControl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2.43 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23C46" w:rsidRDefault="00966630">
            <w:pPr>
              <w:widowControl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2.43 </w:t>
            </w:r>
          </w:p>
        </w:tc>
      </w:tr>
      <w:tr w:rsidR="00923C46" w:rsidTr="00966630">
        <w:trPr>
          <w:trHeight w:val="319"/>
        </w:trPr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:rsidR="00923C46" w:rsidRDefault="00966630" w:rsidP="0096663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:rsidR="00923C46" w:rsidRDefault="00966630">
            <w:pPr>
              <w:widowControl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2.14 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:rsidR="00923C46" w:rsidRDefault="00966630">
            <w:pPr>
              <w:widowControl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2.14 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:rsidR="00923C46" w:rsidRDefault="00966630">
            <w:pPr>
              <w:widowControl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2.14 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:rsidR="00923C46" w:rsidRDefault="00966630">
            <w:pPr>
              <w:widowControl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2.14 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:rsidR="00923C46" w:rsidRDefault="00966630">
            <w:pPr>
              <w:widowControl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2.14 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:rsidR="00923C46" w:rsidRDefault="00966630">
            <w:pPr>
              <w:widowControl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2.14 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:rsidR="00923C46" w:rsidRDefault="00966630">
            <w:pPr>
              <w:widowControl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2.14 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:rsidR="00923C46" w:rsidRDefault="00966630">
            <w:pPr>
              <w:widowControl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2.14 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:rsidR="00923C46" w:rsidRDefault="00966630">
            <w:pPr>
              <w:widowControl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2.14 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:rsidR="00923C46" w:rsidRDefault="00966630">
            <w:pPr>
              <w:widowControl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2.14 </w:t>
            </w:r>
          </w:p>
        </w:tc>
      </w:tr>
      <w:tr w:rsidR="00923C46" w:rsidTr="00966630">
        <w:trPr>
          <w:trHeight w:val="319"/>
        </w:trPr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23C46" w:rsidRDefault="00966630" w:rsidP="0096663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1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23C46" w:rsidRDefault="00966630">
            <w:pPr>
              <w:widowControl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1.72 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23C46" w:rsidRDefault="00966630">
            <w:pPr>
              <w:widowControl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1.72 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23C46" w:rsidRDefault="00966630">
            <w:pPr>
              <w:widowControl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1.72 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23C46" w:rsidRDefault="00966630">
            <w:pPr>
              <w:widowControl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1.72 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23C46" w:rsidRDefault="00966630">
            <w:pPr>
              <w:widowControl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1.72 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23C46" w:rsidRDefault="00966630">
            <w:pPr>
              <w:widowControl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1.72 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23C46" w:rsidRDefault="00966630">
            <w:pPr>
              <w:widowControl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1.72 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23C46" w:rsidRDefault="00966630">
            <w:pPr>
              <w:widowControl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1.72 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23C46" w:rsidRDefault="00966630">
            <w:pPr>
              <w:widowControl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1.72 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23C46" w:rsidRDefault="00966630">
            <w:pPr>
              <w:widowControl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1.72 </w:t>
            </w:r>
          </w:p>
        </w:tc>
      </w:tr>
      <w:tr w:rsidR="00923C46" w:rsidTr="00966630">
        <w:trPr>
          <w:trHeight w:val="319"/>
        </w:trPr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:rsidR="00923C46" w:rsidRDefault="00966630" w:rsidP="0096663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2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:rsidR="00923C46" w:rsidRDefault="00966630">
            <w:pPr>
              <w:widowControl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1.26 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:rsidR="00923C46" w:rsidRDefault="00966630">
            <w:pPr>
              <w:widowControl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1.26 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:rsidR="00923C46" w:rsidRDefault="00966630">
            <w:pPr>
              <w:widowControl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1.26 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:rsidR="00923C46" w:rsidRDefault="00966630">
            <w:pPr>
              <w:widowControl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1.26 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:rsidR="00923C46" w:rsidRDefault="00966630">
            <w:pPr>
              <w:widowControl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1.26 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:rsidR="00923C46" w:rsidRDefault="00966630">
            <w:pPr>
              <w:widowControl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1.26 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:rsidR="00923C46" w:rsidRDefault="00966630">
            <w:pPr>
              <w:widowControl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1.26 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:rsidR="00923C46" w:rsidRDefault="00966630">
            <w:pPr>
              <w:widowControl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1.26 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:rsidR="00923C46" w:rsidRDefault="00966630">
            <w:pPr>
              <w:widowControl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1.26 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:rsidR="00923C46" w:rsidRDefault="00966630">
            <w:pPr>
              <w:widowControl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1.26 </w:t>
            </w:r>
          </w:p>
        </w:tc>
      </w:tr>
      <w:tr w:rsidR="00923C46" w:rsidTr="00966630">
        <w:trPr>
          <w:trHeight w:val="319"/>
        </w:trPr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23C46" w:rsidRDefault="00966630" w:rsidP="0096663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3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23C46" w:rsidRDefault="00966630">
            <w:pPr>
              <w:widowControl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1.02 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23C46" w:rsidRDefault="00966630">
            <w:pPr>
              <w:widowControl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1.02 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23C46" w:rsidRDefault="00966630">
            <w:pPr>
              <w:widowControl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1.02 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23C46" w:rsidRDefault="00966630">
            <w:pPr>
              <w:widowControl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1.02 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23C46" w:rsidRDefault="00966630">
            <w:pPr>
              <w:widowControl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1.02 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23C46" w:rsidRDefault="00966630">
            <w:pPr>
              <w:widowControl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1.02 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23C46" w:rsidRDefault="00966630">
            <w:pPr>
              <w:widowControl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1.02 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23C46" w:rsidRDefault="00966630">
            <w:pPr>
              <w:widowControl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1.02 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23C46" w:rsidRDefault="00966630">
            <w:pPr>
              <w:widowControl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1.02 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23C46" w:rsidRDefault="00966630">
            <w:pPr>
              <w:widowControl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1.02 </w:t>
            </w:r>
          </w:p>
        </w:tc>
      </w:tr>
      <w:tr w:rsidR="00923C46" w:rsidTr="00966630">
        <w:trPr>
          <w:trHeight w:val="334"/>
        </w:trPr>
        <w:tc>
          <w:tcPr>
            <w:tcW w:w="132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2F2F2"/>
            <w:noWrap/>
            <w:vAlign w:val="center"/>
          </w:tcPr>
          <w:p w:rsidR="00923C46" w:rsidRDefault="00966630" w:rsidP="0096663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4</w:t>
            </w:r>
          </w:p>
        </w:tc>
        <w:tc>
          <w:tcPr>
            <w:tcW w:w="71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2F2F2"/>
            <w:noWrap/>
            <w:vAlign w:val="center"/>
          </w:tcPr>
          <w:p w:rsidR="00923C46" w:rsidRDefault="00966630">
            <w:pPr>
              <w:widowControl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0.32 </w:t>
            </w:r>
          </w:p>
        </w:tc>
        <w:tc>
          <w:tcPr>
            <w:tcW w:w="71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2F2F2"/>
            <w:noWrap/>
            <w:vAlign w:val="center"/>
          </w:tcPr>
          <w:p w:rsidR="00923C46" w:rsidRDefault="00966630">
            <w:pPr>
              <w:widowControl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0.32 </w:t>
            </w:r>
          </w:p>
        </w:tc>
        <w:tc>
          <w:tcPr>
            <w:tcW w:w="71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2F2F2"/>
            <w:noWrap/>
            <w:vAlign w:val="center"/>
          </w:tcPr>
          <w:p w:rsidR="00923C46" w:rsidRDefault="00966630">
            <w:pPr>
              <w:widowControl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0.32 </w:t>
            </w:r>
          </w:p>
        </w:tc>
        <w:tc>
          <w:tcPr>
            <w:tcW w:w="71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2F2F2"/>
            <w:noWrap/>
            <w:vAlign w:val="center"/>
          </w:tcPr>
          <w:p w:rsidR="00923C46" w:rsidRDefault="00966630">
            <w:pPr>
              <w:widowControl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0.32 </w:t>
            </w:r>
          </w:p>
        </w:tc>
        <w:tc>
          <w:tcPr>
            <w:tcW w:w="71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2F2F2"/>
            <w:noWrap/>
            <w:vAlign w:val="center"/>
          </w:tcPr>
          <w:p w:rsidR="00923C46" w:rsidRDefault="00966630">
            <w:pPr>
              <w:widowControl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0.32 </w:t>
            </w:r>
          </w:p>
        </w:tc>
        <w:tc>
          <w:tcPr>
            <w:tcW w:w="71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2F2F2"/>
            <w:noWrap/>
            <w:vAlign w:val="center"/>
          </w:tcPr>
          <w:p w:rsidR="00923C46" w:rsidRDefault="00966630">
            <w:pPr>
              <w:widowControl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0.32 </w:t>
            </w:r>
          </w:p>
        </w:tc>
        <w:tc>
          <w:tcPr>
            <w:tcW w:w="71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2F2F2"/>
            <w:noWrap/>
            <w:vAlign w:val="center"/>
          </w:tcPr>
          <w:p w:rsidR="00923C46" w:rsidRDefault="00966630">
            <w:pPr>
              <w:widowControl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0.32 </w:t>
            </w:r>
          </w:p>
        </w:tc>
        <w:tc>
          <w:tcPr>
            <w:tcW w:w="71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2F2F2"/>
            <w:noWrap/>
            <w:vAlign w:val="center"/>
          </w:tcPr>
          <w:p w:rsidR="00923C46" w:rsidRDefault="00966630">
            <w:pPr>
              <w:widowControl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0.32 </w:t>
            </w:r>
          </w:p>
        </w:tc>
        <w:tc>
          <w:tcPr>
            <w:tcW w:w="71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2F2F2"/>
            <w:noWrap/>
            <w:vAlign w:val="center"/>
          </w:tcPr>
          <w:p w:rsidR="00923C46" w:rsidRDefault="00966630">
            <w:pPr>
              <w:widowControl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0.32 </w:t>
            </w:r>
          </w:p>
        </w:tc>
        <w:tc>
          <w:tcPr>
            <w:tcW w:w="71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2F2F2"/>
            <w:noWrap/>
            <w:vAlign w:val="center"/>
          </w:tcPr>
          <w:p w:rsidR="00923C46" w:rsidRDefault="00966630">
            <w:pPr>
              <w:widowControl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0.32 </w:t>
            </w:r>
          </w:p>
        </w:tc>
      </w:tr>
    </w:tbl>
    <w:p w:rsidR="00923C46" w:rsidRDefault="00966630">
      <w:pPr>
        <w:rPr>
          <w:rFonts w:ascii="Times New Roman" w:eastAsia="宋体"/>
          <w:szCs w:val="32"/>
        </w:rPr>
      </w:pPr>
      <w:r>
        <w:rPr>
          <w:rFonts w:ascii="Times New Roman" w:eastAsia="宋体"/>
          <w:szCs w:val="32"/>
        </w:rPr>
        <w:br w:type="page"/>
      </w:r>
    </w:p>
    <w:p w:rsidR="00923C46" w:rsidRDefault="00966630" w:rsidP="00966630">
      <w:pPr>
        <w:widowControl/>
        <w:spacing w:beforeLines="50" w:before="156" w:afterLines="50" w:after="156" w:line="276" w:lineRule="auto"/>
        <w:ind w:left="241" w:hangingChars="100" w:hanging="241"/>
        <w:jc w:val="center"/>
        <w:rPr>
          <w:rFonts w:ascii="Times New Roman" w:hAnsi="Times New Roman" w:cs="Times New Roman"/>
          <w:b/>
          <w:bCs/>
          <w:iCs/>
          <w:sz w:val="24"/>
        </w:rPr>
      </w:pPr>
      <w:r>
        <w:rPr>
          <w:rFonts w:ascii="Times New Roman" w:hAnsi="Times New Roman" w:cs="Times New Roman"/>
          <w:b/>
          <w:bCs/>
          <w:iCs/>
          <w:sz w:val="24"/>
        </w:rPr>
        <w:lastRenderedPageBreak/>
        <w:t xml:space="preserve">Table </w:t>
      </w:r>
      <w:r>
        <w:rPr>
          <w:rFonts w:ascii="Times New Roman" w:hAnsi="Times New Roman" w:cs="Times New Roman" w:hint="eastAsia"/>
          <w:b/>
          <w:bCs/>
          <w:iCs/>
          <w:sz w:val="24"/>
        </w:rPr>
        <w:t xml:space="preserve">S2 </w:t>
      </w:r>
      <w:r>
        <w:rPr>
          <w:rFonts w:ascii="Times New Roman" w:hAnsi="Times New Roman" w:cs="Times New Roman"/>
          <w:b/>
          <w:bCs/>
          <w:iCs/>
          <w:sz w:val="24"/>
        </w:rPr>
        <w:t xml:space="preserve"> </w:t>
      </w:r>
      <w:r>
        <w:rPr>
          <w:rFonts w:ascii="Times New Roman" w:hAnsi="Times New Roman" w:cs="Times New Roman" w:hint="eastAsia"/>
          <w:b/>
          <w:bCs/>
          <w:iCs/>
          <w:sz w:val="24"/>
        </w:rPr>
        <w:t xml:space="preserve"> </w:t>
      </w:r>
      <w:r>
        <w:rPr>
          <w:rFonts w:ascii="Times New Roman" w:hAnsi="Times New Roman" w:cs="Times New Roman"/>
          <w:kern w:val="0"/>
          <w:sz w:val="24"/>
        </w:rPr>
        <w:t xml:space="preserve">Changes in strength (S) of </w:t>
      </w:r>
      <w:r>
        <w:rPr>
          <w:rFonts w:ascii="Times New Roman" w:hAnsi="Times New Roman" w:cs="Times New Roman" w:hint="eastAsia"/>
          <w:kern w:val="0"/>
          <w:sz w:val="24"/>
        </w:rPr>
        <w:t>spatial-temporal</w:t>
      </w:r>
      <w:r>
        <w:rPr>
          <w:rFonts w:ascii="Times New Roman" w:hAnsi="Times New Roman" w:cs="Times New Roman"/>
          <w:kern w:val="0"/>
          <w:sz w:val="24"/>
        </w:rPr>
        <w:t xml:space="preserve"> clustering before and after the peak of outbreaks in Guangzhou in 2020 and 2021</w:t>
      </w:r>
    </w:p>
    <w:tbl>
      <w:tblPr>
        <w:tblW w:w="8852" w:type="dxa"/>
        <w:tblInd w:w="108" w:type="dxa"/>
        <w:tblLook w:val="04A0" w:firstRow="1" w:lastRow="0" w:firstColumn="1" w:lastColumn="0" w:noHBand="0" w:noVBand="1"/>
      </w:tblPr>
      <w:tblGrid>
        <w:gridCol w:w="998"/>
        <w:gridCol w:w="1033"/>
        <w:gridCol w:w="1534"/>
        <w:gridCol w:w="1534"/>
        <w:gridCol w:w="998"/>
        <w:gridCol w:w="998"/>
        <w:gridCol w:w="998"/>
        <w:gridCol w:w="998"/>
      </w:tblGrid>
      <w:tr w:rsidR="00966630" w:rsidRPr="00966630" w:rsidTr="00966630">
        <w:trPr>
          <w:trHeight w:val="287"/>
        </w:trPr>
        <w:tc>
          <w:tcPr>
            <w:tcW w:w="974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630" w:rsidRPr="00966630" w:rsidRDefault="00966630" w:rsidP="0096663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666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utbreak</w:t>
            </w:r>
          </w:p>
        </w:tc>
        <w:tc>
          <w:tcPr>
            <w:tcW w:w="1008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hideMark/>
          </w:tcPr>
          <w:p w:rsidR="00966630" w:rsidRPr="00966630" w:rsidRDefault="00966630" w:rsidP="0096663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666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emporal variable (days)</w:t>
            </w:r>
          </w:p>
        </w:tc>
        <w:tc>
          <w:tcPr>
            <w:tcW w:w="1487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hideMark/>
          </w:tcPr>
          <w:p w:rsidR="00966630" w:rsidRPr="00966630" w:rsidRDefault="00966630" w:rsidP="0096663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666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-pre</w:t>
            </w:r>
          </w:p>
        </w:tc>
        <w:tc>
          <w:tcPr>
            <w:tcW w:w="1487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hideMark/>
          </w:tcPr>
          <w:p w:rsidR="00966630" w:rsidRPr="00966630" w:rsidRDefault="00966630" w:rsidP="0096663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666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-post</w:t>
            </w:r>
          </w:p>
        </w:tc>
        <w:tc>
          <w:tcPr>
            <w:tcW w:w="974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hideMark/>
          </w:tcPr>
          <w:p w:rsidR="00966630" w:rsidRPr="00966630" w:rsidRDefault="00966630" w:rsidP="0096663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666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-pre</w:t>
            </w:r>
          </w:p>
        </w:tc>
        <w:tc>
          <w:tcPr>
            <w:tcW w:w="974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hideMark/>
          </w:tcPr>
          <w:p w:rsidR="00966630" w:rsidRPr="00966630" w:rsidRDefault="00966630" w:rsidP="0096663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666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-post</w:t>
            </w:r>
          </w:p>
        </w:tc>
        <w:tc>
          <w:tcPr>
            <w:tcW w:w="974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hideMark/>
          </w:tcPr>
          <w:p w:rsidR="00966630" w:rsidRPr="00966630" w:rsidRDefault="00966630" w:rsidP="0096663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666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-change</w:t>
            </w:r>
          </w:p>
        </w:tc>
        <w:tc>
          <w:tcPr>
            <w:tcW w:w="974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hideMark/>
          </w:tcPr>
          <w:p w:rsidR="00966630" w:rsidRPr="00966630" w:rsidRDefault="00966630" w:rsidP="0096663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666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-change rate</w:t>
            </w:r>
          </w:p>
        </w:tc>
      </w:tr>
      <w:tr w:rsidR="00966630" w:rsidRPr="00966630" w:rsidTr="00966630">
        <w:trPr>
          <w:trHeight w:val="565"/>
        </w:trPr>
        <w:tc>
          <w:tcPr>
            <w:tcW w:w="974" w:type="dxa"/>
            <w:vMerge/>
            <w:tcBorders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66630" w:rsidRPr="00966630" w:rsidRDefault="00966630" w:rsidP="009666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08" w:type="dxa"/>
            <w:vMerge/>
            <w:tcBorders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66630" w:rsidRPr="00966630" w:rsidRDefault="00966630" w:rsidP="009666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87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966630" w:rsidRPr="00966630" w:rsidRDefault="00966630" w:rsidP="0096663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666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Accumulative)</w:t>
            </w:r>
          </w:p>
        </w:tc>
        <w:tc>
          <w:tcPr>
            <w:tcW w:w="1487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966630" w:rsidRPr="00966630" w:rsidRDefault="00966630" w:rsidP="0096663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666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Accumulative)</w:t>
            </w:r>
          </w:p>
        </w:tc>
        <w:tc>
          <w:tcPr>
            <w:tcW w:w="974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966630" w:rsidRPr="00966630" w:rsidRDefault="00966630" w:rsidP="0096663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666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Median)</w:t>
            </w:r>
          </w:p>
        </w:tc>
        <w:tc>
          <w:tcPr>
            <w:tcW w:w="974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966630" w:rsidRPr="00966630" w:rsidRDefault="00966630" w:rsidP="0096663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666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Median)</w:t>
            </w:r>
          </w:p>
        </w:tc>
        <w:tc>
          <w:tcPr>
            <w:tcW w:w="974" w:type="dxa"/>
            <w:vMerge/>
            <w:tcBorders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66630" w:rsidRPr="00966630" w:rsidRDefault="00966630" w:rsidP="009666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74" w:type="dxa"/>
            <w:vMerge/>
            <w:tcBorders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66630" w:rsidRPr="00966630" w:rsidRDefault="00966630" w:rsidP="009666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66630" w:rsidRPr="00966630" w:rsidTr="00966630">
        <w:trPr>
          <w:trHeight w:val="287"/>
        </w:trPr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66630" w:rsidRPr="00966630" w:rsidRDefault="00966630" w:rsidP="0096663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666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2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66630" w:rsidRPr="00966630" w:rsidRDefault="00966630" w:rsidP="0096663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666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–5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66630" w:rsidRPr="00966630" w:rsidRDefault="00966630" w:rsidP="0096663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666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32.4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66630" w:rsidRPr="00966630" w:rsidRDefault="00966630" w:rsidP="0096663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666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3.21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66630" w:rsidRPr="00966630" w:rsidRDefault="00966630" w:rsidP="0096663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666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63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66630" w:rsidRPr="00966630" w:rsidRDefault="00966630" w:rsidP="0096663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666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32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66630" w:rsidRPr="00966630" w:rsidRDefault="00966630" w:rsidP="0096663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666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9.19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66630" w:rsidRPr="00966630" w:rsidRDefault="00966630" w:rsidP="0096663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666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8.87%</w:t>
            </w:r>
          </w:p>
        </w:tc>
      </w:tr>
      <w:tr w:rsidR="00966630" w:rsidRPr="00966630" w:rsidTr="00966630">
        <w:trPr>
          <w:trHeight w:val="287"/>
        </w:trPr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6630" w:rsidRPr="00966630" w:rsidRDefault="00966630" w:rsidP="0096663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66630" w:rsidRPr="00966630" w:rsidRDefault="00966630" w:rsidP="0096663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666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–10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66630" w:rsidRPr="00966630" w:rsidRDefault="00966630" w:rsidP="0096663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666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5.65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66630" w:rsidRPr="00966630" w:rsidRDefault="00966630" w:rsidP="0096663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666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9.04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66630" w:rsidRPr="00966630" w:rsidRDefault="00966630" w:rsidP="0096663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666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14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66630" w:rsidRPr="00966630" w:rsidRDefault="00966630" w:rsidP="0096663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666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5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66630" w:rsidRPr="00966630" w:rsidRDefault="00966630" w:rsidP="0096663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666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6.61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66630" w:rsidRPr="00966630" w:rsidRDefault="00966630" w:rsidP="0096663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666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2.28%</w:t>
            </w:r>
          </w:p>
        </w:tc>
      </w:tr>
      <w:tr w:rsidR="00966630" w:rsidRPr="00966630" w:rsidTr="00966630">
        <w:trPr>
          <w:trHeight w:val="287"/>
        </w:trPr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6630" w:rsidRPr="00966630" w:rsidRDefault="00966630" w:rsidP="0096663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66630" w:rsidRPr="00966630" w:rsidRDefault="00966630" w:rsidP="0096663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666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–14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66630" w:rsidRPr="00966630" w:rsidRDefault="00966630" w:rsidP="0096663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666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3.22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66630" w:rsidRPr="00966630" w:rsidRDefault="00966630" w:rsidP="0096663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666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.35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66630" w:rsidRPr="00966630" w:rsidRDefault="00966630" w:rsidP="0096663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666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14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66630" w:rsidRPr="00966630" w:rsidRDefault="00966630" w:rsidP="0096663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666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6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66630" w:rsidRPr="00966630" w:rsidRDefault="00966630" w:rsidP="0096663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666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.87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66630" w:rsidRPr="00966630" w:rsidRDefault="00966630" w:rsidP="0096663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666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8.29%</w:t>
            </w:r>
          </w:p>
        </w:tc>
      </w:tr>
      <w:tr w:rsidR="00966630" w:rsidRPr="00966630" w:rsidTr="00966630">
        <w:trPr>
          <w:trHeight w:val="287"/>
        </w:trPr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66630" w:rsidRPr="00966630" w:rsidRDefault="00966630" w:rsidP="0096663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666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2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66630" w:rsidRPr="00966630" w:rsidRDefault="00966630" w:rsidP="0096663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666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–5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66630" w:rsidRPr="00966630" w:rsidRDefault="00966630" w:rsidP="0096663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666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79.21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66630" w:rsidRPr="00966630" w:rsidRDefault="00966630" w:rsidP="0096663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666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5.4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66630" w:rsidRPr="00966630" w:rsidRDefault="00966630" w:rsidP="0096663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666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19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66630" w:rsidRPr="00966630" w:rsidRDefault="00966630" w:rsidP="0096663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666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1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66630" w:rsidRPr="00966630" w:rsidRDefault="00966630" w:rsidP="0096663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666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3.81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66630" w:rsidRPr="00966630" w:rsidRDefault="00966630" w:rsidP="0096663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666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0.02%</w:t>
            </w:r>
          </w:p>
        </w:tc>
      </w:tr>
      <w:tr w:rsidR="00966630" w:rsidRPr="00966630" w:rsidTr="00966630">
        <w:trPr>
          <w:trHeight w:val="287"/>
        </w:trPr>
        <w:tc>
          <w:tcPr>
            <w:tcW w:w="97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966630" w:rsidRPr="00966630" w:rsidRDefault="00966630" w:rsidP="0096663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08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966630" w:rsidRPr="00966630" w:rsidRDefault="00966630" w:rsidP="0096663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666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–10</w:t>
            </w:r>
          </w:p>
        </w:tc>
        <w:tc>
          <w:tcPr>
            <w:tcW w:w="1487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966630" w:rsidRPr="00966630" w:rsidRDefault="00966630" w:rsidP="0096663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666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8.86</w:t>
            </w:r>
          </w:p>
        </w:tc>
        <w:tc>
          <w:tcPr>
            <w:tcW w:w="1487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966630" w:rsidRPr="00966630" w:rsidRDefault="00966630" w:rsidP="0096663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666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1.09</w:t>
            </w:r>
          </w:p>
        </w:tc>
        <w:tc>
          <w:tcPr>
            <w:tcW w:w="974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966630" w:rsidRPr="00966630" w:rsidRDefault="00966630" w:rsidP="0096663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666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2</w:t>
            </w:r>
          </w:p>
        </w:tc>
        <w:tc>
          <w:tcPr>
            <w:tcW w:w="974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966630" w:rsidRPr="00966630" w:rsidRDefault="00966630" w:rsidP="0096663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666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9</w:t>
            </w:r>
          </w:p>
        </w:tc>
        <w:tc>
          <w:tcPr>
            <w:tcW w:w="974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966630" w:rsidRPr="00966630" w:rsidRDefault="00966630" w:rsidP="0096663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666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7.77</w:t>
            </w:r>
          </w:p>
        </w:tc>
        <w:tc>
          <w:tcPr>
            <w:tcW w:w="974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966630" w:rsidRPr="00966630" w:rsidRDefault="00966630" w:rsidP="0096663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666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7.84%</w:t>
            </w:r>
          </w:p>
        </w:tc>
      </w:tr>
      <w:tr w:rsidR="00966630" w:rsidRPr="00966630" w:rsidTr="00966630">
        <w:trPr>
          <w:trHeight w:val="298"/>
        </w:trPr>
        <w:tc>
          <w:tcPr>
            <w:tcW w:w="97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966630" w:rsidRPr="00966630" w:rsidRDefault="00966630" w:rsidP="00966630">
            <w:pPr>
              <w:widowControl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96663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:rsidR="00966630" w:rsidRPr="00966630" w:rsidRDefault="00966630" w:rsidP="00966630">
            <w:pPr>
              <w:widowControl/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</w:pPr>
            <w:r w:rsidRPr="009666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–14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:rsidR="00966630" w:rsidRPr="00966630" w:rsidRDefault="00966630" w:rsidP="0096663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666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4.04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:rsidR="00966630" w:rsidRPr="00966630" w:rsidRDefault="00966630" w:rsidP="0096663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666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.7</w:t>
            </w:r>
          </w:p>
        </w:tc>
        <w:tc>
          <w:tcPr>
            <w:tcW w:w="97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:rsidR="00966630" w:rsidRPr="00966630" w:rsidRDefault="00966630" w:rsidP="0096663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666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14</w:t>
            </w:r>
          </w:p>
        </w:tc>
        <w:tc>
          <w:tcPr>
            <w:tcW w:w="97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:rsidR="00966630" w:rsidRPr="00966630" w:rsidRDefault="00966630" w:rsidP="0096663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666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4</w:t>
            </w:r>
          </w:p>
        </w:tc>
        <w:tc>
          <w:tcPr>
            <w:tcW w:w="97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:rsidR="00966630" w:rsidRPr="00966630" w:rsidRDefault="00966630" w:rsidP="0096663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666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9.34</w:t>
            </w:r>
          </w:p>
        </w:tc>
        <w:tc>
          <w:tcPr>
            <w:tcW w:w="97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:rsidR="00966630" w:rsidRPr="00966630" w:rsidRDefault="00966630" w:rsidP="0096663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666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6.62%</w:t>
            </w:r>
          </w:p>
        </w:tc>
      </w:tr>
    </w:tbl>
    <w:p w:rsidR="00923C46" w:rsidRDefault="0096663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</w:t>
      </w:r>
      <w:r>
        <w:rPr>
          <w:rFonts w:ascii="Times New Roman" w:hAnsi="Times New Roman" w:cs="Times New Roman" w:hint="eastAsia"/>
        </w:rPr>
        <w:t>S-</w:t>
      </w:r>
      <w:r>
        <w:rPr>
          <w:rFonts w:ascii="Times New Roman" w:hAnsi="Times New Roman" w:cs="Times New Roman"/>
        </w:rPr>
        <w:t>change rate=</w:t>
      </w:r>
      <w:proofErr w:type="gramStart"/>
      <w:r>
        <w:rPr>
          <w:rFonts w:ascii="Times New Roman" w:hAnsi="Times New Roman" w:cs="Times New Roman"/>
        </w:rPr>
        <w:t>100%</w:t>
      </w:r>
      <w:proofErr w:type="gramEnd"/>
      <w:r>
        <w:rPr>
          <w:rFonts w:ascii="Times New Roman" w:hAnsi="Times New Roman" w:cs="Times New Roman"/>
        </w:rPr>
        <w:t xml:space="preserve">*(S-pre </w:t>
      </w:r>
      <w:r>
        <w:rPr>
          <w:rFonts w:ascii="Times New Roman" w:eastAsia="宋体" w:hAnsi="Times New Roman" w:cs="Times New Roman"/>
          <w:kern w:val="0"/>
          <w:sz w:val="24"/>
        </w:rPr>
        <w:t>–</w:t>
      </w:r>
      <w:r>
        <w:rPr>
          <w:rFonts w:ascii="Times New Roman" w:hAnsi="Times New Roman" w:cs="Times New Roman"/>
        </w:rPr>
        <w:t xml:space="preserve"> S-post)/ S-pre</w:t>
      </w:r>
    </w:p>
    <w:p w:rsidR="00923C46" w:rsidRDefault="00923C46"/>
    <w:sectPr w:rsidR="00923C4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useoSans-300">
    <w:altName w:val="宋体"/>
    <w:charset w:val="86"/>
    <w:family w:val="auto"/>
    <w:pitch w:val="default"/>
    <w:sig w:usb0="00000000" w:usb1="00000000" w:usb2="00000000" w:usb3="00000000" w:csb0="00040000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AE93B453"/>
    <w:multiLevelType w:val="singleLevel"/>
    <w:tmpl w:val="AE93B453"/>
    <w:lvl w:ilvl="0">
      <w:start w:val="19"/>
      <w:numFmt w:val="upperLetter"/>
      <w:suff w:val="nothing"/>
      <w:lvlText w:val="%1-"/>
      <w:lvlJc w:val="left"/>
    </w:lvl>
  </w:abstractNum>
  <w:abstractNum w:abstractNumId="1" w15:restartNumberingAfterBreak="0">
    <w:nsid w:val="DAFBD7F7"/>
    <w:multiLevelType w:val="singleLevel"/>
    <w:tmpl w:val="DAFBD7F7"/>
    <w:lvl w:ilvl="0">
      <w:start w:val="19"/>
      <w:numFmt w:val="upperLetter"/>
      <w:suff w:val="nothing"/>
      <w:lvlText w:val="%1-"/>
      <w:lvlJc w:val="left"/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GysLA0MLE0BgJLMyUdpeDU4uLM/DyQAsNaAKwjiZ0sAAAA"/>
    <w:docVar w:name="commondata" w:val="eyJoZGlkIjoiMmE2MjgzN2NlMzBiOGQ2NDA2MjQzZjY4NzM0MDQyMGEifQ=="/>
  </w:docVars>
  <w:rsids>
    <w:rsidRoot w:val="00172A27"/>
    <w:rsid w:val="00172A27"/>
    <w:rsid w:val="00923C46"/>
    <w:rsid w:val="00966630"/>
    <w:rsid w:val="07E5741D"/>
    <w:rsid w:val="13CB2984"/>
    <w:rsid w:val="1E7476B9"/>
    <w:rsid w:val="2165164A"/>
    <w:rsid w:val="23AE4FF1"/>
    <w:rsid w:val="302C7D96"/>
    <w:rsid w:val="375916E2"/>
    <w:rsid w:val="55E0078B"/>
    <w:rsid w:val="5A8F02DC"/>
    <w:rsid w:val="663A7A43"/>
    <w:rsid w:val="75502D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6D9E116D-632E-463D-9F71-EEEBE6D164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pPr>
      <w:spacing w:beforeAutospacing="1" w:afterAutospacing="1"/>
      <w:jc w:val="left"/>
    </w:pPr>
    <w:rPr>
      <w:rFonts w:cs="Times New Roman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76348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143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56</Words>
  <Characters>2604</Characters>
  <Application>Microsoft Office Word</Application>
  <DocSecurity>0</DocSecurity>
  <Lines>21</Lines>
  <Paragraphs>6</Paragraphs>
  <ScaleCrop>false</ScaleCrop>
  <Company>省卫生和计划生育委员会</Company>
  <LinksUpToDate>false</LinksUpToDate>
  <CharactersWithSpaces>30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张倩</dc:creator>
  <cp:lastModifiedBy>肖建鹏</cp:lastModifiedBy>
  <cp:revision>2</cp:revision>
  <dcterms:created xsi:type="dcterms:W3CDTF">2022-11-30T13:44:00Z</dcterms:created>
  <dcterms:modified xsi:type="dcterms:W3CDTF">2022-11-30T13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C956D23E8B714043A1084707608A0251</vt:lpwstr>
  </property>
</Properties>
</file>